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9"/>
        <w:gridCol w:w="1584"/>
        <w:gridCol w:w="5017"/>
      </w:tblGrid>
      <w:tr w:rsidR="00DA30B4" w:rsidRPr="00852107" w14:paraId="78C6D422" w14:textId="77777777" w:rsidTr="00DA30B4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3578DD19" w14:textId="1D7CAB2B" w:rsidR="00DA30B4" w:rsidRPr="00DA30B4" w:rsidRDefault="00DA30B4" w:rsidP="00DA3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86074683"/>
            <w:r w:rsidRPr="00DA3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13| Shared and unique eukaryotic species in </w:t>
            </w:r>
            <w:r w:rsidRPr="00DA30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ine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bookmarkEnd w:id="0"/>
      <w:tr w:rsidR="00852107" w:rsidRPr="00852107" w14:paraId="57C04B49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FA0CE7E" w14:textId="751340BB" w:rsidR="00852107" w:rsidRPr="00852107" w:rsidRDefault="00DA30B4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te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71E97AE" w14:textId="62A91765" w:rsidR="00852107" w:rsidRPr="00852107" w:rsidRDefault="00DA30B4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B62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species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BADDB3A" w14:textId="76E424E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</w:t>
            </w:r>
            <w:r w:rsidR="00DA3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species</w:t>
            </w:r>
          </w:p>
        </w:tc>
      </w:tr>
      <w:tr w:rsidR="00852107" w:rsidRPr="00852107" w14:paraId="2ED93D7F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7151C3F" w14:textId="12C6152A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tan</w:t>
            </w:r>
            <w:r w:rsidR="009F4E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ia</w:t>
            </w:r>
            <w:r w:rsidR="009F4E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pal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FE93F81" w14:textId="77777777" w:rsidR="00852107" w:rsidRPr="00852107" w:rsidRDefault="00852107" w:rsidP="00852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42360E8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chia kudriavzevii</w:t>
            </w:r>
          </w:p>
        </w:tc>
      </w:tr>
      <w:tr w:rsidR="00852107" w:rsidRPr="00852107" w14:paraId="39FB8E9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F18F7C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BE70B9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49B4D92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 ambiguus</w:t>
            </w:r>
          </w:p>
        </w:tc>
      </w:tr>
      <w:tr w:rsidR="00852107" w:rsidRPr="00852107" w14:paraId="5543CE66" w14:textId="77777777" w:rsidTr="00852107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02997C5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107" w:rsidRPr="00852107" w14:paraId="3CBFA37A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552131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 Nepal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8B4649A" w14:textId="77777777" w:rsidR="00852107" w:rsidRPr="00852107" w:rsidRDefault="00852107" w:rsidP="00852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1B8447B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hthyophthirius multifiliis</w:t>
            </w:r>
          </w:p>
        </w:tc>
      </w:tr>
      <w:tr w:rsidR="00852107" w:rsidRPr="00852107" w14:paraId="0E491DB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EEF460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C5F4C8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4F0858F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sporon asahii</w:t>
            </w:r>
          </w:p>
        </w:tc>
      </w:tr>
      <w:tr w:rsidR="00852107" w:rsidRPr="00852107" w14:paraId="20F8E561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605111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B6CF6D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0E45A5D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 dendrobatidis</w:t>
            </w:r>
          </w:p>
        </w:tc>
      </w:tr>
      <w:tr w:rsidR="00852107" w:rsidRPr="00852107" w14:paraId="19EC7161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78488C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27F887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1A31F1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neumocystis jirovecii</w:t>
            </w:r>
          </w:p>
        </w:tc>
      </w:tr>
      <w:tr w:rsidR="00852107" w:rsidRPr="00852107" w14:paraId="3890BCF2" w14:textId="77777777" w:rsidTr="00852107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1EC64D5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107" w:rsidRPr="00852107" w14:paraId="1D9F22EF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3AD635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tan India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DC7ADE8" w14:textId="77777777" w:rsidR="00852107" w:rsidRPr="00852107" w:rsidRDefault="00852107" w:rsidP="00852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00677FD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lonychia lemnae</w:t>
            </w:r>
          </w:p>
        </w:tc>
      </w:tr>
      <w:tr w:rsidR="00852107" w:rsidRPr="00852107" w14:paraId="11D7BCDD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7D0BF28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E642D1D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42385FA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amoeba castellanii</w:t>
            </w:r>
          </w:p>
        </w:tc>
      </w:tr>
      <w:tr w:rsidR="00852107" w:rsidRPr="00852107" w14:paraId="41B44C06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C75134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271259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9BCF94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uraishia capsulata</w:t>
            </w:r>
          </w:p>
        </w:tc>
      </w:tr>
      <w:tr w:rsidR="00852107" w:rsidRPr="00852107" w14:paraId="63A83A2A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3CD5483D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D411FA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6674AA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tricha trifallax</w:t>
            </w:r>
          </w:p>
        </w:tc>
      </w:tr>
      <w:tr w:rsidR="00852107" w:rsidRPr="00852107" w14:paraId="0566D256" w14:textId="77777777" w:rsidTr="00852107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47CC585D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107" w:rsidRPr="00852107" w14:paraId="2B3B5D9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49FEBF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tan Nepal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62BF11F" w14:textId="77777777" w:rsidR="00852107" w:rsidRPr="00852107" w:rsidRDefault="00852107" w:rsidP="00852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ECDE0F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osira oceanica</w:t>
            </w:r>
          </w:p>
        </w:tc>
      </w:tr>
      <w:tr w:rsidR="00852107" w:rsidRPr="00852107" w14:paraId="7F615350" w14:textId="77777777" w:rsidTr="00852107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1F82FE4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107" w:rsidRPr="00852107" w14:paraId="089487E0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3C6116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095B70A" w14:textId="77777777" w:rsidR="00852107" w:rsidRPr="00852107" w:rsidRDefault="00852107" w:rsidP="00852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3A9BDDB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onema omphalodes</w:t>
            </w:r>
          </w:p>
        </w:tc>
      </w:tr>
      <w:tr w:rsidR="00852107" w:rsidRPr="00852107" w14:paraId="094A5942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452D552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72946A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05898F4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tabularia acetabulum</w:t>
            </w:r>
          </w:p>
        </w:tc>
      </w:tr>
      <w:tr w:rsidR="00852107" w:rsidRPr="00852107" w14:paraId="2AA4F5D5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44EF0E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37B882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15243F8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trichum candidum</w:t>
            </w:r>
          </w:p>
        </w:tc>
      </w:tr>
      <w:tr w:rsidR="00852107" w:rsidRPr="00852107" w14:paraId="29FE396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577A82D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A7B77E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DB2A8A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diophora brassicae</w:t>
            </w:r>
          </w:p>
        </w:tc>
      </w:tr>
      <w:tr w:rsidR="00852107" w:rsidRPr="00852107" w14:paraId="1360D9D7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8EC4F7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CB0C95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6529E5C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chtheimia ramosa</w:t>
            </w:r>
          </w:p>
        </w:tc>
      </w:tr>
      <w:tr w:rsidR="00852107" w:rsidRPr="00852107" w14:paraId="2CFC8139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591B8B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268136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DBC545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subhashii</w:t>
            </w:r>
          </w:p>
        </w:tc>
      </w:tr>
      <w:tr w:rsidR="00852107" w:rsidRPr="00852107" w14:paraId="2767E79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6DF6259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70D39C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16E16A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orthopsilosis</w:t>
            </w:r>
          </w:p>
        </w:tc>
      </w:tr>
      <w:tr w:rsidR="00852107" w:rsidRPr="00852107" w14:paraId="79ED107A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82BC34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1EE47B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4D420CA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gilariopsis cylindrus</w:t>
            </w:r>
          </w:p>
        </w:tc>
      </w:tr>
      <w:tr w:rsidR="00852107" w:rsidRPr="00852107" w14:paraId="657C6B9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69E0B0A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81A35B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308B27A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or circinelloides</w:t>
            </w:r>
          </w:p>
        </w:tc>
      </w:tr>
      <w:tr w:rsidR="00852107" w:rsidRPr="00852107" w14:paraId="6B8B944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71391FE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788DD4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189D748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tanzawaensis</w:t>
            </w:r>
          </w:p>
        </w:tc>
      </w:tr>
      <w:tr w:rsidR="00852107" w:rsidRPr="00852107" w14:paraId="21DFC96A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64C3C3E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53F4E9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8B77A6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nnochloropsis gaditana</w:t>
            </w:r>
          </w:p>
        </w:tc>
      </w:tr>
      <w:tr w:rsidR="00852107" w:rsidRPr="00852107" w14:paraId="6B9FD8E1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13EB4F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DB1FA5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FDDD0C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berlindnera jadinii</w:t>
            </w:r>
          </w:p>
        </w:tc>
      </w:tr>
      <w:tr w:rsidR="00852107" w:rsidRPr="00852107" w14:paraId="5AB5C00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6E50277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40730FD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2EF204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tor coeruleus</w:t>
            </w:r>
          </w:p>
        </w:tc>
      </w:tr>
      <w:tr w:rsidR="00852107" w:rsidRPr="00852107" w14:paraId="5A0C8A7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995633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30B895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CA1E64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</w:tr>
      <w:tr w:rsidR="00852107" w:rsidRPr="00852107" w14:paraId="47C847AA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E299C9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D6891F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FB46D0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ella variabilis</w:t>
            </w:r>
          </w:p>
        </w:tc>
      </w:tr>
      <w:tr w:rsidR="00852107" w:rsidRPr="00852107" w14:paraId="011C7D09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69722A9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BD8908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1E2EB68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myces richmondensis</w:t>
            </w:r>
          </w:p>
        </w:tc>
      </w:tr>
      <w:tr w:rsidR="00852107" w:rsidRPr="00852107" w14:paraId="70C1C6DD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3CF573A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F6275A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6F49795D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sizygus marmoreus</w:t>
            </w:r>
          </w:p>
        </w:tc>
      </w:tr>
      <w:tr w:rsidR="00852107" w:rsidRPr="00852107" w14:paraId="10E29402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4F703A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353B86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DD6B4CA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dieria sulphuraria</w:t>
            </w:r>
          </w:p>
        </w:tc>
      </w:tr>
      <w:tr w:rsidR="00852107" w:rsidRPr="00852107" w14:paraId="3469D1E4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F54D66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4B2512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7DF812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schnikowia bicuspidata</w:t>
            </w:r>
          </w:p>
        </w:tc>
      </w:tr>
      <w:tr w:rsidR="00852107" w:rsidRPr="00852107" w14:paraId="025175FD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AA5D7D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7554B6A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0E3AD6D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baryomyces fabryi</w:t>
            </w:r>
          </w:p>
        </w:tc>
      </w:tr>
      <w:tr w:rsidR="00852107" w:rsidRPr="00852107" w14:paraId="12F2D740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A282A0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1E0199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4D42B3A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thaspora passalidarum</w:t>
            </w:r>
          </w:p>
        </w:tc>
      </w:tr>
      <w:tr w:rsidR="00852107" w:rsidRPr="00852107" w14:paraId="16B20EC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93873F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5C589A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163F552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hymena thermophila</w:t>
            </w:r>
          </w:p>
        </w:tc>
      </w:tr>
      <w:tr w:rsidR="00852107" w:rsidRPr="00852107" w14:paraId="5F974320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47ED09A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B98626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004B4C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ophiala aquamarina</w:t>
            </w:r>
          </w:p>
        </w:tc>
      </w:tr>
      <w:tr w:rsidR="00852107" w:rsidRPr="00852107" w14:paraId="483966E2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48F71BD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AF49CB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52CF17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sporidium creatinivorum</w:t>
            </w:r>
          </w:p>
        </w:tc>
      </w:tr>
      <w:tr w:rsidR="00852107" w:rsidRPr="00852107" w14:paraId="3343A2F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D2CCC7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AAC94F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69DBE09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sake</w:t>
            </w:r>
          </w:p>
        </w:tc>
      </w:tr>
      <w:tr w:rsidR="00852107" w:rsidRPr="00852107" w14:paraId="63858D7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44CF108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6BAEDFA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C487A3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yerozyma guilliermondii</w:t>
            </w:r>
          </w:p>
        </w:tc>
      </w:tr>
      <w:tr w:rsidR="00852107" w:rsidRPr="00852107" w14:paraId="3423A4C9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591B16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14F90B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346F7D3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maltosa</w:t>
            </w:r>
          </w:p>
        </w:tc>
      </w:tr>
      <w:tr w:rsidR="00852107" w:rsidRPr="00852107" w14:paraId="76844746" w14:textId="77777777" w:rsidTr="00852107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56758BE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107" w:rsidRPr="00852107" w14:paraId="27F786E5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4BAF310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AF8C943" w14:textId="77777777" w:rsidR="00852107" w:rsidRPr="00852107" w:rsidRDefault="00852107" w:rsidP="00852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54DE28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brucei</w:t>
            </w:r>
          </w:p>
        </w:tc>
      </w:tr>
      <w:tr w:rsidR="00852107" w:rsidRPr="00852107" w14:paraId="0D7159E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DFEC7B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240D77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C964F6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 striiformis</w:t>
            </w:r>
          </w:p>
        </w:tc>
      </w:tr>
      <w:tr w:rsidR="00852107" w:rsidRPr="00852107" w14:paraId="45AC69D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0935FF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0D6620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B7B565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lerotinia sclerotiorum</w:t>
            </w:r>
          </w:p>
        </w:tc>
      </w:tr>
      <w:tr w:rsidR="00852107" w:rsidRPr="00852107" w14:paraId="60C9906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264A73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A706BA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5DE009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 graminis</w:t>
            </w:r>
          </w:p>
        </w:tc>
      </w:tr>
      <w:tr w:rsidR="00852107" w:rsidRPr="00852107" w14:paraId="19EF613B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FB66AE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43020C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4566F5C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chtheimia corymbifera</w:t>
            </w:r>
          </w:p>
        </w:tc>
      </w:tr>
      <w:tr w:rsidR="00852107" w:rsidRPr="00852107" w14:paraId="66751CA9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F71E60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F92935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52ACFD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 steckii</w:t>
            </w:r>
          </w:p>
        </w:tc>
      </w:tr>
      <w:tr w:rsidR="00852107" w:rsidRPr="00852107" w14:paraId="5F1405AE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35D9754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2743419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6EFF9C17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sutella minnesotensis</w:t>
            </w:r>
          </w:p>
        </w:tc>
      </w:tr>
      <w:tr w:rsidR="00852107" w:rsidRPr="00852107" w14:paraId="4421CC37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E2AD0A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B92AA52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49CF2F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idiobolus coronatus</w:t>
            </w:r>
          </w:p>
        </w:tc>
      </w:tr>
      <w:tr w:rsidR="00852107" w:rsidRPr="00852107" w14:paraId="39AF8D99" w14:textId="77777777" w:rsidTr="00852107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5FA435C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107" w:rsidRPr="00852107" w14:paraId="638CF1F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ED807E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0B473F9" w14:textId="77777777" w:rsidR="00852107" w:rsidRPr="00852107" w:rsidRDefault="00852107" w:rsidP="008521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05D1FAB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theileri</w:t>
            </w:r>
          </w:p>
        </w:tc>
      </w:tr>
      <w:tr w:rsidR="00852107" w:rsidRPr="00852107" w14:paraId="5DE91693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312C3BC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8FDCBA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0B79E23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ionella formosa</w:t>
            </w:r>
          </w:p>
        </w:tc>
      </w:tr>
      <w:tr w:rsidR="00852107" w:rsidRPr="00852107" w14:paraId="1658EAB1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5213EC2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15688F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4FD0BFB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spora caninum</w:t>
            </w:r>
          </w:p>
        </w:tc>
      </w:tr>
      <w:tr w:rsidR="00852107" w:rsidRPr="00852107" w14:paraId="33038E02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6C3035C8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08C1D5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6A4D500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carbonarius</w:t>
            </w:r>
          </w:p>
        </w:tc>
      </w:tr>
      <w:tr w:rsidR="00852107" w:rsidRPr="00852107" w14:paraId="7ABDF9B1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A6BB36D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0CF282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643311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iliania huxleyi</w:t>
            </w:r>
          </w:p>
        </w:tc>
      </w:tr>
      <w:tr w:rsidR="00852107" w:rsidRPr="00852107" w14:paraId="2FAAB1A5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6521008F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E1F5CEB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543C7D9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rrowia lipolytica</w:t>
            </w:r>
          </w:p>
        </w:tc>
      </w:tr>
      <w:tr w:rsidR="00852107" w:rsidRPr="00852107" w14:paraId="0002D689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426DCBBA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92D6EA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2EFB76A1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ella parasitica</w:t>
            </w:r>
          </w:p>
        </w:tc>
      </w:tr>
      <w:tr w:rsidR="00852107" w:rsidRPr="00852107" w14:paraId="3F2F3A89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07ECE34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5D87D7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7D519E34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hnilembus persalinus</w:t>
            </w:r>
          </w:p>
        </w:tc>
      </w:tr>
      <w:tr w:rsidR="00852107" w:rsidRPr="00852107" w14:paraId="68125BFC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11E5672C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8B3CED0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1511D483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tocarpus siliculosus</w:t>
            </w:r>
          </w:p>
        </w:tc>
      </w:tr>
      <w:tr w:rsidR="00852107" w:rsidRPr="00852107" w14:paraId="3E45ABF8" w14:textId="77777777" w:rsidTr="00852107">
        <w:trPr>
          <w:trHeight w:val="300"/>
        </w:trPr>
        <w:tc>
          <w:tcPr>
            <w:tcW w:w="1484" w:type="pct"/>
            <w:shd w:val="clear" w:color="auto" w:fill="auto"/>
            <w:noWrap/>
            <w:vAlign w:val="bottom"/>
            <w:hideMark/>
          </w:tcPr>
          <w:p w14:paraId="235FCDCE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D6729F5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pct"/>
            <w:shd w:val="clear" w:color="auto" w:fill="auto"/>
            <w:noWrap/>
            <w:vAlign w:val="bottom"/>
            <w:hideMark/>
          </w:tcPr>
          <w:p w14:paraId="69C178D6" w14:textId="77777777" w:rsidR="00852107" w:rsidRPr="00852107" w:rsidRDefault="00852107" w:rsidP="008521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1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osira pseudonana</w:t>
            </w:r>
          </w:p>
        </w:tc>
      </w:tr>
    </w:tbl>
    <w:p w14:paraId="11E31719" w14:textId="27BC8F8E" w:rsidR="00842B62" w:rsidRDefault="00842B62"/>
    <w:p w14:paraId="07DC1255" w14:textId="77777777" w:rsidR="00842B62" w:rsidRDefault="00842B62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2016"/>
        <w:gridCol w:w="5649"/>
      </w:tblGrid>
      <w:tr w:rsidR="00842B62" w:rsidRPr="00884836" w14:paraId="2F2745D2" w14:textId="77777777" w:rsidTr="0093363F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6E6B8DAE" w14:textId="77777777" w:rsidR="00842B62" w:rsidRPr="00154842" w:rsidRDefault="00842B62" w:rsidP="009336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4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154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nique archaeal species in </w:t>
            </w:r>
            <w:r w:rsidRPr="006F58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kinema </w:t>
            </w:r>
          </w:p>
        </w:tc>
      </w:tr>
      <w:tr w:rsidR="00842B62" w:rsidRPr="00884836" w14:paraId="5D6A9EF7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0AE5BA3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te</w:t>
            </w: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0BFE4799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pecies</w:t>
            </w: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350D61B8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a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species</w:t>
            </w:r>
          </w:p>
        </w:tc>
      </w:tr>
      <w:tr w:rsidR="00842B62" w:rsidRPr="00884836" w14:paraId="1035F1CE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E6162BD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5915D3E9" w14:textId="77777777" w:rsidR="00842B62" w:rsidRPr="00884836" w:rsidRDefault="00842B62" w:rsidP="0093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356F7706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linea tarda</w:t>
            </w:r>
          </w:p>
        </w:tc>
      </w:tr>
      <w:tr w:rsidR="00842B62" w:rsidRPr="00884836" w14:paraId="403DD1DC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08A3066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506F743F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5ECB81C2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cella paludicola</w:t>
            </w:r>
          </w:p>
        </w:tc>
      </w:tr>
      <w:tr w:rsidR="00842B62" w:rsidRPr="00884836" w14:paraId="47C29202" w14:textId="77777777" w:rsidTr="0093363F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1EA8AB5B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2B62" w:rsidRPr="00884836" w14:paraId="17C012C4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E68294D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4D0528E4" w14:textId="77777777" w:rsidR="00842B62" w:rsidRPr="00884836" w:rsidRDefault="00842B62" w:rsidP="0093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59FE9C53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salsum zhilinae</w:t>
            </w:r>
          </w:p>
        </w:tc>
      </w:tr>
      <w:tr w:rsidR="00842B62" w:rsidRPr="00884836" w14:paraId="400862C2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E9CB149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1C4A0D52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5FEDC76C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saeta harundinacea</w:t>
            </w:r>
          </w:p>
        </w:tc>
      </w:tr>
      <w:tr w:rsidR="00842B62" w:rsidRPr="00884836" w14:paraId="27F97B89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CC1953B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4986A95D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4E1C1FB7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terrigena thermotolerans</w:t>
            </w:r>
          </w:p>
        </w:tc>
      </w:tr>
      <w:tr w:rsidR="00842B62" w:rsidRPr="00884836" w14:paraId="68F29CBF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904F842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3EB4CC60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391154E5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caldococcus jannaschii</w:t>
            </w:r>
          </w:p>
        </w:tc>
      </w:tr>
      <w:tr w:rsidR="00842B62" w:rsidRPr="00884836" w14:paraId="46942632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E743722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0B73F4D6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7A847547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cella arvoryzae</w:t>
            </w:r>
          </w:p>
        </w:tc>
      </w:tr>
      <w:tr w:rsidR="00842B62" w:rsidRPr="00884836" w14:paraId="4EE2E1FD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C8A1A51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19205A36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093199B8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ococcus furiosus</w:t>
            </w:r>
          </w:p>
        </w:tc>
      </w:tr>
      <w:tr w:rsidR="00842B62" w:rsidRPr="00884836" w14:paraId="54871A86" w14:textId="77777777" w:rsidTr="0093363F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71047EF3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2B62" w:rsidRPr="00884836" w14:paraId="4C968168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E117665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5EF7FA39" w14:textId="77777777" w:rsidR="00842B62" w:rsidRPr="00884836" w:rsidRDefault="00842B62" w:rsidP="0093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6A474E5F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proteus</w:t>
            </w:r>
            <w:r w:rsidRPr="00884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Z2</w:t>
            </w:r>
          </w:p>
        </w:tc>
      </w:tr>
      <w:tr w:rsidR="00842B62" w:rsidRPr="00884836" w14:paraId="1B8760DD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4EF4607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2A5E4CD1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7EB5B255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regula formicica</w:t>
            </w:r>
          </w:p>
        </w:tc>
      </w:tr>
      <w:tr w:rsidR="00842B62" w:rsidRPr="00884836" w14:paraId="5353164A" w14:textId="77777777" w:rsidTr="0093363F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39BCD09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14:paraId="7B15A86F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pct"/>
            <w:shd w:val="clear" w:color="auto" w:fill="auto"/>
            <w:noWrap/>
            <w:vAlign w:val="bottom"/>
            <w:hideMark/>
          </w:tcPr>
          <w:p w14:paraId="08EBA62F" w14:textId="77777777" w:rsidR="00842B62" w:rsidRPr="00884836" w:rsidRDefault="00842B62" w:rsidP="009336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4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profundus marisrubri</w:t>
            </w:r>
          </w:p>
        </w:tc>
      </w:tr>
    </w:tbl>
    <w:p w14:paraId="358AFE15" w14:textId="77777777" w:rsidR="00842B62" w:rsidRDefault="00842B62" w:rsidP="00842B62"/>
    <w:p w14:paraId="7F241EBF" w14:textId="77777777" w:rsidR="00960FB3" w:rsidRDefault="00960FB3">
      <w:bookmarkStart w:id="1" w:name="_GoBack"/>
      <w:bookmarkEnd w:id="1"/>
    </w:p>
    <w:sectPr w:rsidR="00960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altName w:val="Times New Roman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976"/>
    <w:rsid w:val="00125976"/>
    <w:rsid w:val="00842B62"/>
    <w:rsid w:val="00852107"/>
    <w:rsid w:val="00960FB3"/>
    <w:rsid w:val="009F4E3E"/>
    <w:rsid w:val="00B6236E"/>
    <w:rsid w:val="00DA30B4"/>
    <w:rsid w:val="00F5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112CD"/>
  <w15:chartTrackingRefBased/>
  <w15:docId w15:val="{E8974C2B-0CEB-43E7-898E-7A8EF5763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jyotiprakeshtamang@outlook.com</cp:lastModifiedBy>
  <cp:revision>7</cp:revision>
  <dcterms:created xsi:type="dcterms:W3CDTF">2020-12-04T13:30:00Z</dcterms:created>
  <dcterms:modified xsi:type="dcterms:W3CDTF">2022-02-02T14:34:00Z</dcterms:modified>
</cp:coreProperties>
</file>